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D2748" w14:textId="2CF0FDFB" w:rsidR="0019589A" w:rsidRDefault="00C81C1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19589A" w:rsidRPr="00C25FB6">
        <w:rPr>
          <w:rFonts w:ascii="Times New Roman" w:hAnsi="Times New Roman" w:cs="Times New Roman"/>
          <w:b/>
          <w:sz w:val="20"/>
          <w:szCs w:val="20"/>
        </w:rPr>
        <w:t>Table</w:t>
      </w:r>
      <w:r w:rsidR="0019589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19589A" w:rsidRPr="0019589A">
        <w:rPr>
          <w:rFonts w:ascii="Times New Roman" w:hAnsi="Times New Roman" w:cs="Times New Roman"/>
          <w:b/>
          <w:sz w:val="20"/>
          <w:szCs w:val="20"/>
        </w:rPr>
        <w:t>The growth temperatur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510"/>
      </w:tblGrid>
      <w:tr w:rsidR="00905FB8" w:rsidRPr="00905FB8" w14:paraId="265B2191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FF52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2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EAE4" w14:textId="77777777" w:rsidR="00905FB8" w:rsidRPr="00905FB8" w:rsidRDefault="00905FB8" w:rsidP="00D15939">
            <w:pPr>
              <w:widowControl/>
              <w:ind w:right="55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mperature (°C)</w:t>
            </w:r>
          </w:p>
        </w:tc>
      </w:tr>
      <w:tr w:rsidR="00905FB8" w:rsidRPr="00905FB8" w14:paraId="32AC4184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9185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0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46A1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7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45DE9C35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332E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3777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8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4B14A871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7E24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93C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6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2A1B6781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C220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5FA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8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788D9BCA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97FA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309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5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744A7DD0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752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4735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9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0A1D281E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924A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94C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4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0285AD4A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085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BF1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905FB8" w:rsidRPr="00905FB8" w14:paraId="50A08536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01A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355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53FEC478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095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769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7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7657DECF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AD0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ugus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AFE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8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08833736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18E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ugust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proofErr w:type="gram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CDB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5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4D099F28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A97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ugust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proofErr w:type="gram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0A2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3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5389A79C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A63D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ugust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3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proofErr w:type="gram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2A6E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4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44DF492B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A01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ugus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1C81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5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05FB8" w:rsidRPr="00905FB8" w14:paraId="5C0151AB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DB53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ugus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DCA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905FB8" w:rsidRPr="00905FB8" w14:paraId="6DE17FAE" w14:textId="77777777" w:rsidTr="00D15939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EB4F" w14:textId="77777777" w:rsidR="00905FB8" w:rsidRPr="00905FB8" w:rsidRDefault="00D15939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ugus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  <w:r w:rsidRPr="00D1593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F58A" w14:textId="77777777" w:rsidR="00905FB8" w:rsidRPr="00905FB8" w:rsidRDefault="00905FB8" w:rsidP="00D15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05FB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4</w:t>
            </w:r>
            <w:r w:rsidR="00D1593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7EEC1A29" w14:textId="738EFD8B" w:rsidR="00D15939" w:rsidRDefault="00D15939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D1593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C5EF1" w14:textId="77777777" w:rsidR="00D91476" w:rsidRDefault="00D91476" w:rsidP="00FA14F2">
      <w:r>
        <w:separator/>
      </w:r>
    </w:p>
  </w:endnote>
  <w:endnote w:type="continuationSeparator" w:id="0">
    <w:p w14:paraId="595BC726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7FE5F" w14:textId="77777777" w:rsidR="00D91476" w:rsidRDefault="00D91476" w:rsidP="00FA14F2">
      <w:r>
        <w:separator/>
      </w:r>
    </w:p>
  </w:footnote>
  <w:footnote w:type="continuationSeparator" w:id="0">
    <w:p w14:paraId="041E1C0E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95BE5"/>
    <w:rsid w:val="003D50DA"/>
    <w:rsid w:val="00442C09"/>
    <w:rsid w:val="00484CBA"/>
    <w:rsid w:val="004F57D6"/>
    <w:rsid w:val="00510F84"/>
    <w:rsid w:val="00582A2E"/>
    <w:rsid w:val="0059268F"/>
    <w:rsid w:val="005B185B"/>
    <w:rsid w:val="0061665F"/>
    <w:rsid w:val="00632184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81C1C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533044CA"/>
  <w15:docId w15:val="{F2004C52-95E0-4379-9320-0FFA9CA83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6</Words>
  <Characters>323</Characters>
  <Application>Microsoft Office Word</Application>
  <DocSecurity>0</DocSecurity>
  <Lines>2</Lines>
  <Paragraphs>1</Paragraphs>
  <ScaleCrop>false</ScaleCrop>
  <Company>微软中国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6</cp:revision>
  <dcterms:created xsi:type="dcterms:W3CDTF">2020-08-29T04:03:00Z</dcterms:created>
  <dcterms:modified xsi:type="dcterms:W3CDTF">2020-10-2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